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5E4" w:rsidRPr="00E6585E" w:rsidRDefault="004755E4" w:rsidP="004755E4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6778355"/>
      <w:bookmarkStart w:id="1" w:name="_GoBack"/>
      <w:bookmarkEnd w:id="1"/>
      <w:r w:rsidRPr="00E658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 Appendix. Search strategy</w:t>
      </w:r>
      <w:bookmarkEnd w:id="0"/>
      <w:r w:rsidRPr="00E658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003"/>
        <w:gridCol w:w="6732"/>
        <w:gridCol w:w="1800"/>
      </w:tblGrid>
      <w:tr w:rsidR="004755E4" w:rsidRPr="00E6585E" w:rsidTr="00E6585E">
        <w:tc>
          <w:tcPr>
            <w:tcW w:w="1003" w:type="dxa"/>
          </w:tcPr>
          <w:p w:rsidR="004755E4" w:rsidRPr="00E6585E" w:rsidRDefault="004755E4" w:rsidP="00E6585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8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umber </w:t>
            </w:r>
          </w:p>
        </w:tc>
        <w:tc>
          <w:tcPr>
            <w:tcW w:w="6732" w:type="dxa"/>
          </w:tcPr>
          <w:p w:rsidR="004755E4" w:rsidRPr="00E6585E" w:rsidRDefault="004755E4" w:rsidP="00E6585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8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arch Query </w:t>
            </w:r>
          </w:p>
        </w:tc>
        <w:tc>
          <w:tcPr>
            <w:tcW w:w="1800" w:type="dxa"/>
          </w:tcPr>
          <w:p w:rsidR="004755E4" w:rsidRPr="00E6585E" w:rsidRDefault="004755E4" w:rsidP="00E6585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8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ult.</w:t>
            </w:r>
          </w:p>
        </w:tc>
      </w:tr>
      <w:tr w:rsidR="004755E4" w:rsidRPr="00E6585E" w:rsidTr="00E6585E">
        <w:tc>
          <w:tcPr>
            <w:tcW w:w="1003" w:type="dxa"/>
          </w:tcPr>
          <w:p w:rsidR="004755E4" w:rsidRPr="00E6585E" w:rsidRDefault="004755E4" w:rsidP="00E6585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8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732" w:type="dxa"/>
          </w:tcPr>
          <w:p w:rsidR="004755E4" w:rsidRPr="00E6585E" w:rsidRDefault="004755E4" w:rsidP="00E6585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8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ronavirus[</w:t>
            </w:r>
            <w:proofErr w:type="spellStart"/>
            <w:r w:rsidRPr="00E658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658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COVID-19[</w:t>
            </w:r>
            <w:proofErr w:type="spellStart"/>
            <w:r w:rsidRPr="00E658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658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OR coronavirus [Mesh] AND gestation[mesh] OR </w:t>
            </w:r>
            <w:proofErr w:type="spellStart"/>
            <w:r w:rsidRPr="00E658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gnan</w:t>
            </w:r>
            <w:proofErr w:type="spellEnd"/>
            <w:r w:rsidRPr="00E658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[</w:t>
            </w:r>
            <w:proofErr w:type="spellStart"/>
            <w:r w:rsidRPr="00E658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658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AND Neonate [Mesh] OR </w:t>
            </w:r>
            <w:proofErr w:type="spellStart"/>
            <w:r w:rsidRPr="00E658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onat</w:t>
            </w:r>
            <w:proofErr w:type="spellEnd"/>
            <w:r w:rsidRPr="00E658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[</w:t>
            </w:r>
            <w:proofErr w:type="spellStart"/>
            <w:r w:rsidRPr="00E658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E658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00" w:type="dxa"/>
          </w:tcPr>
          <w:p w:rsidR="004755E4" w:rsidRPr="00E6585E" w:rsidRDefault="004755E4" w:rsidP="00E6585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8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5182</w:t>
            </w:r>
          </w:p>
        </w:tc>
      </w:tr>
      <w:tr w:rsidR="004755E4" w:rsidRPr="00E6585E" w:rsidTr="00E6585E">
        <w:tc>
          <w:tcPr>
            <w:tcW w:w="1003" w:type="dxa"/>
          </w:tcPr>
          <w:p w:rsidR="004755E4" w:rsidRPr="00E6585E" w:rsidRDefault="004755E4" w:rsidP="00E6585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8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732" w:type="dxa"/>
          </w:tcPr>
          <w:p w:rsidR="004755E4" w:rsidRPr="00E6585E" w:rsidRDefault="004755E4" w:rsidP="00E6585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8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 1 to English AND Human AND 1 year.</w:t>
            </w:r>
          </w:p>
        </w:tc>
        <w:tc>
          <w:tcPr>
            <w:tcW w:w="1800" w:type="dxa"/>
          </w:tcPr>
          <w:p w:rsidR="004755E4" w:rsidRPr="00E6585E" w:rsidRDefault="004755E4" w:rsidP="00E6585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8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7</w:t>
            </w:r>
          </w:p>
        </w:tc>
      </w:tr>
    </w:tbl>
    <w:p w:rsidR="004755E4" w:rsidRPr="00E6585E" w:rsidRDefault="004755E4" w:rsidP="004755E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755E4" w:rsidRPr="00E6585E" w:rsidRDefault="004755E4" w:rsidP="004755E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58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NTRAL</w:t>
      </w:r>
    </w:p>
    <w:p w:rsidR="004755E4" w:rsidRPr="00E6585E" w:rsidRDefault="004755E4" w:rsidP="004755E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([</w:t>
      </w:r>
      <w:proofErr w:type="spell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mh</w:t>
      </w:r>
      <w:proofErr w:type="spellEnd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station] OR [</w:t>
      </w:r>
      <w:proofErr w:type="spell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mh</w:t>
      </w:r>
      <w:proofErr w:type="spellEnd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onate] OR </w:t>
      </w:r>
      <w:proofErr w:type="spell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Neonat</w:t>
      </w:r>
      <w:proofErr w:type="spellEnd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proofErr w:type="gram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proofErr w:type="spell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proofErr w:type="gramEnd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pregnan</w:t>
      </w:r>
      <w:proofErr w:type="spellEnd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*:</w:t>
      </w:r>
      <w:proofErr w:type="spell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) AND ([</w:t>
      </w:r>
      <w:proofErr w:type="spell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mh</w:t>
      </w:r>
      <w:proofErr w:type="spellEnd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onavirus] OR "</w:t>
      </w:r>
      <w:proofErr w:type="spell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covid</w:t>
      </w:r>
      <w:proofErr w:type="spellEnd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":kw OR COVID-19: </w:t>
      </w:r>
      <w:proofErr w:type="spell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COVID19:ti,ab,kw OR </w:t>
      </w:r>
      <w:proofErr w:type="spell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coronavirus:ti,ab,kw</w:t>
      </w:r>
      <w:proofErr w:type="spellEnd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</w:p>
    <w:p w:rsidR="004755E4" w:rsidRPr="00E6585E" w:rsidRDefault="004755E4" w:rsidP="004755E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58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eb of Science</w:t>
      </w:r>
    </w:p>
    <w:p w:rsidR="004755E4" w:rsidRPr="00E6585E" w:rsidRDefault="004755E4" w:rsidP="004755E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gestation</w:t>
      </w:r>
      <w:proofErr w:type="gramEnd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Neonate OR </w:t>
      </w:r>
      <w:proofErr w:type="spell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Neonat</w:t>
      </w:r>
      <w:proofErr w:type="spellEnd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pregnan</w:t>
      </w:r>
      <w:proofErr w:type="spellEnd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*) AND (coronavirus OR "</w:t>
      </w:r>
      <w:proofErr w:type="spell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covid</w:t>
      </w:r>
      <w:proofErr w:type="spellEnd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" OR COVID-19 OR COVID19 OR coronavirus) NOT (animals NOT humans)</w:t>
      </w:r>
    </w:p>
    <w:p w:rsidR="004755E4" w:rsidRPr="00E6585E" w:rsidRDefault="004755E4" w:rsidP="004755E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58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INAHL</w:t>
      </w:r>
    </w:p>
    <w:p w:rsidR="004755E4" w:rsidRPr="00E6585E" w:rsidRDefault="004755E4" w:rsidP="004755E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(MH "gestation+") OR (MH "Neonate+") OR </w:t>
      </w:r>
      <w:proofErr w:type="spell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Neonat</w:t>
      </w:r>
      <w:proofErr w:type="spellEnd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pregnan</w:t>
      </w:r>
      <w:proofErr w:type="spellEnd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*) AND ((MH "coronavirus+") OR MW "</w:t>
      </w:r>
      <w:proofErr w:type="spell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covid</w:t>
      </w:r>
      <w:proofErr w:type="spellEnd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" OR COVID-19 OR COVID19 OR coronavirus) NOT ((MH "animals+") NOT (MH "humans+"))</w:t>
      </w:r>
    </w:p>
    <w:p w:rsidR="004755E4" w:rsidRPr="00E6585E" w:rsidRDefault="004755E4" w:rsidP="004755E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58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COPUS</w:t>
      </w:r>
    </w:p>
    <w:p w:rsidR="004755E4" w:rsidRPr="00E6585E" w:rsidRDefault="004755E4" w:rsidP="004755E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INDEXTERMS(</w:t>
      </w:r>
      <w:proofErr w:type="gramEnd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"gestation") OR INDEXTERMS("Neonate") OR TITLE-ABS-KEY("</w:t>
      </w:r>
      <w:proofErr w:type="spell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Neonat</w:t>
      </w:r>
      <w:proofErr w:type="spellEnd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*") OR TITLE-ABS-KEY("</w:t>
      </w:r>
      <w:proofErr w:type="spell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pregnan</w:t>
      </w:r>
      <w:proofErr w:type="spellEnd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*")) AND (INDEXTERMS("coronavirus") OR CHEM ("</w:t>
      </w:r>
      <w:proofErr w:type="spellStart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covid</w:t>
      </w:r>
      <w:proofErr w:type="spellEnd"/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") OR TITLE-ABS-KEY("COVID-19") OR TITLE-ABS-</w:t>
      </w:r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KEY("COVID19") OR TITLE-ABS-KEY("coronavirus")) NOT (INDEXTERMS("animals") NOT INDEXTERMS("humans"))</w:t>
      </w:r>
    </w:p>
    <w:p w:rsidR="004755E4" w:rsidRPr="00E6585E" w:rsidRDefault="004755E4" w:rsidP="004755E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E658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dRxiv</w:t>
      </w:r>
      <w:proofErr w:type="spellEnd"/>
      <w:r w:rsidRPr="00E658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Research Square </w:t>
      </w:r>
    </w:p>
    <w:p w:rsidR="004755E4" w:rsidRPr="00E6585E" w:rsidRDefault="004755E4" w:rsidP="004755E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585E">
        <w:rPr>
          <w:rFonts w:ascii="Times New Roman" w:hAnsi="Times New Roman" w:cs="Times New Roman"/>
          <w:color w:val="000000" w:themeColor="text1"/>
          <w:sz w:val="24"/>
          <w:szCs w:val="24"/>
        </w:rPr>
        <w:t>Search terms; Pregnancy, Pregnant, Coronavirus, SARS, Severe acute respiratory syndrome, MERS, Middle East Respiratory Syndrome, HCov-229E, HCov-NL63, HCov-OC43, HCov-HKU1</w:t>
      </w:r>
    </w:p>
    <w:p w:rsidR="00032B98" w:rsidRDefault="00032B98"/>
    <w:sectPr w:rsidR="00032B98" w:rsidSect="00E6585E">
      <w:footerReference w:type="default" r:id="rId4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0C93" w:rsidRDefault="004755E4">
    <w:pPr>
      <w:pStyle w:val="Footer"/>
    </w:pPr>
  </w:p>
  <w:p w:rsidR="00761FC1" w:rsidRPr="00710936" w:rsidRDefault="004755E4" w:rsidP="00831DBB">
    <w:pPr>
      <w:widowControl w:val="0"/>
      <w:pBdr>
        <w:top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5E4"/>
    <w:rsid w:val="00032B98"/>
    <w:rsid w:val="004755E4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417847-B38C-4B43-B27B-82E395382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5E4"/>
    <w:pPr>
      <w:spacing w:after="0" w:line="240" w:lineRule="auto"/>
    </w:pPr>
    <w:rPr>
      <w:rFonts w:eastAsia="Calibri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755E4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AU" w:bidi="ar-SA"/>
    </w:rPr>
  </w:style>
  <w:style w:type="character" w:customStyle="1" w:styleId="FooterChar">
    <w:name w:val="Footer Char"/>
    <w:basedOn w:val="DefaultParagraphFont"/>
    <w:link w:val="Footer"/>
    <w:uiPriority w:val="99"/>
    <w:rsid w:val="004755E4"/>
    <w:rPr>
      <w:rFonts w:eastAsiaTheme="minorEastAsia"/>
      <w:lang w:val="en-AU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104</Characters>
  <Application>Microsoft Office Word</Application>
  <DocSecurity>0</DocSecurity>
  <Lines>26</Lines>
  <Paragraphs>13</Paragraphs>
  <ScaleCrop>false</ScaleCrop>
  <Company/>
  <LinksUpToDate>false</LinksUpToDate>
  <CharactersWithSpaces>1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14T09:45:00Z</dcterms:created>
  <dcterms:modified xsi:type="dcterms:W3CDTF">2021-04-14T09:45:00Z</dcterms:modified>
</cp:coreProperties>
</file>